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8CD" w:rsidRPr="00DA48CD" w:rsidRDefault="00DA48CD">
      <w:pPr>
        <w:rPr>
          <w:sz w:val="24"/>
          <w:szCs w:val="24"/>
        </w:rPr>
      </w:pPr>
      <w:r w:rsidRPr="00DA48CD">
        <w:rPr>
          <w:b/>
          <w:sz w:val="24"/>
          <w:szCs w:val="24"/>
        </w:rPr>
        <w:t>Supplementary Table S</w:t>
      </w:r>
      <w:r w:rsidR="0027339F">
        <w:rPr>
          <w:b/>
          <w:sz w:val="24"/>
          <w:szCs w:val="24"/>
        </w:rPr>
        <w:t>1</w:t>
      </w:r>
      <w:bookmarkStart w:id="0" w:name="_GoBack"/>
      <w:bookmarkEnd w:id="0"/>
      <w:r w:rsidRPr="00DA48CD">
        <w:rPr>
          <w:sz w:val="24"/>
          <w:szCs w:val="24"/>
        </w:rPr>
        <w:t>.</w:t>
      </w:r>
      <w:r>
        <w:rPr>
          <w:sz w:val="24"/>
          <w:szCs w:val="24"/>
        </w:rPr>
        <w:t xml:space="preserve"> Sequencing statistics for each sequencing library. Approximately 38% of reads were omitted from formal analysis due to </w:t>
      </w:r>
      <w:r w:rsidRPr="00DA48CD">
        <w:rPr>
          <w:sz w:val="24"/>
          <w:szCs w:val="24"/>
        </w:rPr>
        <w:t>low quality, chimeric sequences, and/or unable to be resolved to the OTU level</w:t>
      </w:r>
      <w:r>
        <w:rPr>
          <w:sz w:val="24"/>
          <w:szCs w:val="24"/>
        </w:rPr>
        <w:t>.</w:t>
      </w:r>
    </w:p>
    <w:tbl>
      <w:tblPr>
        <w:tblW w:w="11446" w:type="dxa"/>
        <w:tblLook w:val="04A0" w:firstRow="1" w:lastRow="0" w:firstColumn="1" w:lastColumn="0" w:noHBand="0" w:noVBand="1"/>
      </w:tblPr>
      <w:tblGrid>
        <w:gridCol w:w="1946"/>
        <w:gridCol w:w="2640"/>
        <w:gridCol w:w="2420"/>
        <w:gridCol w:w="2760"/>
        <w:gridCol w:w="1680"/>
      </w:tblGrid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number of reads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iltered or chimeric read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ads in OTUs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S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16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0,464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8,57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1,886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S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17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3,268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9,79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3,472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S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20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3,99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3,48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0,511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22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7,00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3,32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3,684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6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58,888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0,39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8,491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7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7,051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7,70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9,343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13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5,57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7,32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8,257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L. californicus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(L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LC1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9,313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9,65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9,655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abbreviatu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HA1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7,498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0,87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6,628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abbreviatu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HA5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8,613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7,59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1,020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abbreviatu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HA7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5,982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4,71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1,263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abbreviatu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HA11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8,310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5,86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2,444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abbreviatu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HA12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8,800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9,56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9,240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Dalopius </w:t>
            </w:r>
            <w:r w:rsidRPr="00DA48CD">
              <w:rPr>
                <w:rFonts w:eastAsia="Times New Roman"/>
                <w:color w:val="000000"/>
                <w:sz w:val="22"/>
                <w:szCs w:val="22"/>
              </w:rPr>
              <w:t>spp.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G1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8,465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4,93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3,526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Dalopius</w:t>
            </w:r>
            <w:r w:rsidRPr="00DA48CD">
              <w:rPr>
                <w:rFonts w:eastAsia="Times New Roman"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G2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6,475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5,11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1,363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Dalopius </w:t>
            </w:r>
            <w:r w:rsidRPr="00DA48CD">
              <w:rPr>
                <w:rFonts w:eastAsia="Times New Roman"/>
                <w:color w:val="000000"/>
                <w:sz w:val="22"/>
                <w:szCs w:val="22"/>
              </w:rPr>
              <w:t>spp.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G3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6,996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2,14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4,847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lastRenderedPageBreak/>
              <w:t>Dalopius</w:t>
            </w:r>
            <w:r w:rsidRPr="00DA48CD">
              <w:rPr>
                <w:rFonts w:eastAsia="Times New Roman"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G4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3,76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3,94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9,827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Dalopius</w:t>
            </w:r>
            <w:r w:rsidRPr="00DA48CD">
              <w:rPr>
                <w:rFonts w:eastAsia="Times New Roman"/>
                <w:color w:val="000000"/>
                <w:sz w:val="22"/>
                <w:szCs w:val="22"/>
              </w:rPr>
              <w:t xml:space="preserve"> spp.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G6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5,905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2,97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2,927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mellillu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E4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7,571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0,85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6,713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mellillu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E5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62,52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7,35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5,178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mellillu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E10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74,49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0,28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54,210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mellillu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AE12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65,075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5,9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9,174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bicol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ED1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8,682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5,45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3,228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bicol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ED2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35,508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9,17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6,331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bicol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ED3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2,304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2,17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0,126</w:t>
            </w:r>
          </w:p>
        </w:tc>
      </w:tr>
      <w:tr w:rsidR="00DA48CD" w:rsidRPr="00DA48CD" w:rsidTr="00DA48CD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bicol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ED4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1,117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0,46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10,654</w:t>
            </w:r>
          </w:p>
        </w:tc>
      </w:tr>
      <w:tr w:rsidR="00DA48CD" w:rsidRPr="00DA48CD" w:rsidTr="00DA48CD">
        <w:trPr>
          <w:trHeight w:val="47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i/>
                <w:color w:val="000000"/>
                <w:sz w:val="22"/>
                <w:szCs w:val="22"/>
              </w:rPr>
              <w:t>H. bicol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ED5 (paired, trimmed pairs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41,871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1,55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8CD" w:rsidRPr="00DA48CD" w:rsidRDefault="00DA48CD" w:rsidP="00DA48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A48CD">
              <w:rPr>
                <w:rFonts w:eastAsia="Times New Roman"/>
                <w:color w:val="000000"/>
                <w:sz w:val="22"/>
                <w:szCs w:val="22"/>
              </w:rPr>
              <w:t>20,318</w:t>
            </w:r>
          </w:p>
        </w:tc>
      </w:tr>
    </w:tbl>
    <w:p w:rsidR="00DA48CD" w:rsidRDefault="00DA48CD"/>
    <w:sectPr w:rsidR="00DA48CD" w:rsidSect="00DA48CD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8CD"/>
    <w:rsid w:val="0027339F"/>
    <w:rsid w:val="003023F7"/>
    <w:rsid w:val="00DA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E214E"/>
  <w15:chartTrackingRefBased/>
  <w15:docId w15:val="{CBB8DBBD-ED67-41B2-B0D8-21D99318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7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8</Words>
  <Characters>1759</Characters>
  <Application>Microsoft Office Word</Application>
  <DocSecurity>0</DocSecurity>
  <Lines>14</Lines>
  <Paragraphs>4</Paragraphs>
  <ScaleCrop>false</ScaleCrop>
  <Company>Brandon University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assone</dc:creator>
  <cp:keywords/>
  <dc:description/>
  <cp:lastModifiedBy>Bryan Cassone</cp:lastModifiedBy>
  <cp:revision>2</cp:revision>
  <dcterms:created xsi:type="dcterms:W3CDTF">2024-03-21T21:33:00Z</dcterms:created>
  <dcterms:modified xsi:type="dcterms:W3CDTF">2024-03-21T21:39:00Z</dcterms:modified>
</cp:coreProperties>
</file>